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8"/>
        <w:gridCol w:w="2194"/>
        <w:gridCol w:w="2499"/>
        <w:gridCol w:w="1564"/>
      </w:tblGrid>
      <w:tr>
        <w:trPr>
          <w:trHeight w:val="255" w:hRule="atLeast"/>
        </w:trPr>
        <w:tc>
          <w:tcPr>
            <w:tcW w:w="196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ame</w:t>
            </w:r>
          </w:p>
        </w:tc>
        <w:tc>
          <w:tcPr>
            <w:tcW w:w="219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Host</w:t>
            </w:r>
          </w:p>
        </w:tc>
        <w:tc>
          <w:tcPr>
            <w:tcW w:w="249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Isolation local</w:t>
            </w:r>
          </w:p>
        </w:tc>
        <w:tc>
          <w:tcPr>
            <w:tcW w:w="156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Date</w:t>
            </w:r>
          </w:p>
        </w:tc>
      </w:tr>
      <w:tr>
        <w:trPr>
          <w:trHeight w:val="255" w:hRule="atLeast"/>
        </w:trPr>
        <w:tc>
          <w:tcPr>
            <w:tcW w:w="196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186-ArDKd83dz</w:t>
            </w:r>
          </w:p>
        </w:tc>
        <w:tc>
          <w:tcPr>
            <w:tcW w:w="219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Aedes dalzieli</w:t>
            </w:r>
          </w:p>
        </w:tc>
        <w:tc>
          <w:tcPr>
            <w:tcW w:w="249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Kédougou (SN)</w:t>
            </w:r>
          </w:p>
        </w:tc>
        <w:tc>
          <w:tcPr>
            <w:tcW w:w="156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8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08-HM87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K.Macéne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87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09-HM87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Tegmaline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87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11-HM87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Rosso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87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26-HM87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kick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87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14-HM87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Garack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1987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23-HM87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Terg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1987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32-HM87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Rosso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1987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33-HM87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Rosso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1987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67-AnDKda93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Bos tauru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Kolda (S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199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66-ArDBk93vx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Aedes vexa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Barkédji (S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9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18-AnDBk93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Ovis ari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Barkédji (S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9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19-ArBk93vx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Aedes vexa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Barkédji (S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9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0-ArBk93vx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Aedes vexa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Barkédji (S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9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92-HM98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Hodh El Garbi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98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11-ANM98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Ovis ari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Hodh El Garbi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98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16-ANM98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apra aegragatu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Hodh El Garbi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98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2-ANM98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apra aegragatu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Hodh El Garbi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98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4-ANM98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Ovis ari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Hodh El Garbi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98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5-ANM98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Ovis ari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Hodh El Garbi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98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7-ARDw98cx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Diawara (S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1998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8-ARDw98cx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Diawara (S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1998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9-ARDw98cx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Diawara (S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1998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10-ARDw98cx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Diawara (S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1998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9-ARM99cx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Ayoun El Atrouss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99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13-ARM99cx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 xml:space="preserve">Ayoun El Atrouss (MR)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1999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0-ARM99cx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Ayoun El Atrouss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1999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14-ARM99cx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Ayoun El Atrouss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1999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4-ARBk02vx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Aedes vexa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Barkédji (S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2002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2-ARBk02cx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Barkédji (S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2002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3-ARBk02cx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Barkédji (S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2002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1-ARBk02cx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Barkédji (S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2002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1-HM03*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Hseytine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200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- HM03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Tijiga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Sep 200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- HM03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Kiffa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Sep 200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4- HM03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Dar Naim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200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5- HM03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Matar Lajar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200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6- HM03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Lazaret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200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7- HM03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Lazaret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200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8- HM03*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Homo sapien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Matar Lajar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200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98-ARM03cx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Guimi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/Nov 200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03-ARM03cx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Guimi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/Nov 200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47-ARM03cx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Guimi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/Nov 200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56-ARM03cx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Guimi (MR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/Nov 200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5- ARBk03cx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Barkedji (S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200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6- ARBk03cx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Culex poicilipes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Barkedji (S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2003</w:t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7- ARBk03ma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Mansonia africana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Barkedji (S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Nov 2003</w:t>
            </w:r>
          </w:p>
        </w:tc>
      </w:tr>
      <w:tr>
        <w:trPr>
          <w:trHeight w:val="255" w:hRule="atLeast"/>
        </w:trPr>
        <w:tc>
          <w:tcPr>
            <w:tcW w:w="196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8- ARBk03munif</w:t>
            </w:r>
          </w:p>
        </w:tc>
        <w:tc>
          <w:tcPr>
            <w:tcW w:w="219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color w:val="000000"/>
                <w:sz w:val="22"/>
                <w:szCs w:val="20"/>
                <w:lang w:val="en-US"/>
              </w:rPr>
              <w:t>Mansonia uniformis</w:t>
            </w:r>
          </w:p>
        </w:tc>
        <w:tc>
          <w:tcPr>
            <w:tcW w:w="249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Barkedji (SN)</w:t>
            </w:r>
          </w:p>
        </w:tc>
        <w:tc>
          <w:tcPr>
            <w:tcW w:w="156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Oct 2003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699" w:right="1699" w:gutter="0" w:header="720" w:top="1411" w:footer="720" w:bottom="1411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1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color w:val="000000"/>
    </w:rPr>
  </w:style>
  <w:style w:type="paragraph" w:styleId="Footer">
    <w:name w:val="Footer"/>
    <w:basedOn w:val="Normal"/>
    <w:pPr/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2:27:00Z</dcterms:created>
  <dc:creator>Caio Freire</dc:creator>
  <dc:description/>
  <cp:keywords/>
  <dc:language>en-US</dc:language>
  <cp:lastModifiedBy>Caio Freire</cp:lastModifiedBy>
  <dcterms:modified xsi:type="dcterms:W3CDTF">2012-03-15T12:27:00Z</dcterms:modified>
  <cp:revision>2</cp:revision>
  <dc:subject/>
  <dc:title/>
</cp:coreProperties>
</file>